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3DD" w:rsidRPr="00344698" w:rsidRDefault="0034469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ultimedia Appendix 1: </w:t>
      </w:r>
      <w:r w:rsidR="00054F69" w:rsidRPr="00054F69">
        <w:rPr>
          <w:rFonts w:ascii="Times New Roman" w:hAnsi="Times New Roman"/>
          <w:color w:val="auto"/>
          <w:sz w:val="24"/>
          <w:szCs w:val="24"/>
        </w:rPr>
        <w:t>Specific skin conditions tracked by the</w:t>
      </w:r>
      <w:r w:rsidR="00054F69">
        <w:rPr>
          <w:rFonts w:ascii="Times New Roman" w:hAnsi="Times New Roman"/>
          <w:color w:val="auto"/>
          <w:sz w:val="24"/>
          <w:szCs w:val="24"/>
        </w:rPr>
        <w:t xml:space="preserve"> AI</w:t>
      </w:r>
      <w:r w:rsidR="00054F69" w:rsidRPr="00054F69">
        <w:rPr>
          <w:rFonts w:ascii="Times New Roman" w:hAnsi="Times New Roman"/>
          <w:color w:val="auto"/>
          <w:sz w:val="24"/>
          <w:szCs w:val="24"/>
        </w:rPr>
        <w:t xml:space="preserve"> application in each clinical categor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5245"/>
      </w:tblGrid>
      <w:tr w:rsidR="000A73A2" w:rsidTr="00344698">
        <w:tc>
          <w:tcPr>
            <w:tcW w:w="988" w:type="dxa"/>
          </w:tcPr>
          <w:p w:rsidR="000A73A2" w:rsidRPr="00CF35FC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. No.:</w:t>
            </w:r>
          </w:p>
        </w:tc>
        <w:tc>
          <w:tcPr>
            <w:tcW w:w="3118" w:type="dxa"/>
          </w:tcPr>
          <w:p w:rsidR="000A73A2" w:rsidRDefault="00344698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linical categories</w:t>
            </w:r>
          </w:p>
        </w:tc>
        <w:tc>
          <w:tcPr>
            <w:tcW w:w="5245" w:type="dxa"/>
          </w:tcPr>
          <w:p w:rsidR="000A73A2" w:rsidRDefault="00344698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pecific skin c</w:t>
            </w:r>
            <w:r w:rsidR="000A73A2">
              <w:rPr>
                <w:rFonts w:ascii="Times New Roman" w:eastAsia="Times New Roman" w:hAnsi="Times New Roman"/>
                <w:sz w:val="24"/>
                <w:szCs w:val="24"/>
              </w:rPr>
              <w:t>onditions tracked by the application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ne &amp; Rosacea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ne vulgaris</w:t>
            </w:r>
          </w:p>
          <w:p w:rsidR="009D6A00" w:rsidRDefault="009D6A00" w:rsidP="009D6A00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ne conglobata</w:t>
            </w:r>
          </w:p>
          <w:p w:rsidR="009D6A00" w:rsidRDefault="009D6A00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ne excoriee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onatal acne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ioral dermatit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osacea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opecia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ttern alopecia (MPHL</w:t>
            </w:r>
            <w:r w:rsidRPr="00205D93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FPHL</w:t>
            </w:r>
            <w:r w:rsidRPr="00205D93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opecia areat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agen effluvium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ction alopeci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logen effluvium</w:t>
            </w:r>
          </w:p>
          <w:p w:rsidR="009D6A00" w:rsidRDefault="009D6A00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carring alopecia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cterial infection</w:t>
            </w:r>
          </w:p>
        </w:tc>
        <w:tc>
          <w:tcPr>
            <w:tcW w:w="5245" w:type="dxa"/>
          </w:tcPr>
          <w:p w:rsidR="009D6A00" w:rsidRDefault="009D6A00" w:rsidP="009D6A00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olliculitis</w:t>
            </w:r>
          </w:p>
          <w:p w:rsidR="009D6A00" w:rsidRDefault="009D6A00" w:rsidP="009D6A00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mpetigo</w:t>
            </w:r>
          </w:p>
          <w:p w:rsidR="00AE5658" w:rsidRDefault="00AE5658" w:rsidP="009D6A00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cthy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rbuncle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ellulit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rysipela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rythras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eprosy</w:t>
            </w:r>
          </w:p>
          <w:p w:rsidR="000A73A2" w:rsidRPr="00AE5658" w:rsidRDefault="000A73A2" w:rsidP="00A87DF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D</w:t>
            </w:r>
            <w:r w:rsidRPr="00205D93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 </w:t>
            </w:r>
            <w:bookmarkStart w:id="0" w:name="_GoBack"/>
            <w:bookmarkEnd w:id="0"/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118" w:type="dxa"/>
          </w:tcPr>
          <w:p w:rsidR="000A73A2" w:rsidRDefault="007F0E0D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enign tumo</w:t>
            </w:r>
            <w:r w:rsidR="000A73A2">
              <w:rPr>
                <w:rFonts w:ascii="Times New Roman" w:eastAsia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borrheic wart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lanocytic nevi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ascular malformation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rmatofibro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ural tumour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po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stocyto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yst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cocele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loid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anthelas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rochordon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rmatosis Papulosa Nigra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czema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teatotic ecze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opic dermatit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ntact dermatit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chen simplex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mmular ecze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ityriasis alb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mpholyx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borrheic dermatit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nous eczema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ungal infection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ndidiasis</w:t>
            </w:r>
          </w:p>
          <w:p w:rsidR="00CD008A" w:rsidRDefault="00CD008A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ine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yptococco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Myceto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ychomyco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ityriasis versicolor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mmunological skin disorder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ullous pemphigoid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mphigu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rmatitis herpetiform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rmatomyosit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rug eruption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chen planu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upus erythematosu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rphe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ystemic sclero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rticaria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igmentary disorder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anthosis nigrican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binism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reckle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las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iorbital hypermelano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itiligo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soriasi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laque psoria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stular psoria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uttate psoria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verse psoriasis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kin infestation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sect bite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eishmania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taneous myia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nchocercia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diculosi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cabies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3118" w:type="dxa"/>
          </w:tcPr>
          <w:p w:rsidR="000A73A2" w:rsidRDefault="007F0E0D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spicious tumo</w:t>
            </w:r>
            <w:r w:rsidR="000A73A2">
              <w:rPr>
                <w:rFonts w:ascii="Times New Roman" w:eastAsia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sal cell carcino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ratoacantho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lanoma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lar keratose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quamous cell carcinoma</w:t>
            </w:r>
          </w:p>
        </w:tc>
      </w:tr>
      <w:tr w:rsidR="000A73A2" w:rsidTr="00344698">
        <w:tc>
          <w:tcPr>
            <w:tcW w:w="98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3118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iral infections</w:t>
            </w:r>
          </w:p>
        </w:tc>
        <w:tc>
          <w:tcPr>
            <w:tcW w:w="5245" w:type="dxa"/>
          </w:tcPr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rpes simplex 1 &amp;  2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lluscum contagiosum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hingles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iral exanthem</w:t>
            </w:r>
          </w:p>
          <w:p w:rsidR="000A73A2" w:rsidRDefault="000A73A2" w:rsidP="001139C3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rts</w:t>
            </w:r>
          </w:p>
        </w:tc>
      </w:tr>
    </w:tbl>
    <w:p w:rsidR="000A73A2" w:rsidRDefault="000A73A2" w:rsidP="000A73A2">
      <w:pPr>
        <w:spacing w:line="240" w:lineRule="auto"/>
        <w:rPr>
          <w:rFonts w:ascii="Times New Roman" w:hAnsi="Times New Roman"/>
          <w:color w:val="auto"/>
          <w:sz w:val="24"/>
        </w:rPr>
      </w:pPr>
      <w:r w:rsidRPr="0009682F">
        <w:rPr>
          <w:rFonts w:ascii="Times New Roman" w:hAnsi="Times New Roman"/>
          <w:color w:val="auto"/>
          <w:sz w:val="24"/>
          <w:vertAlign w:val="superscript"/>
        </w:rPr>
        <w:t>a</w:t>
      </w:r>
      <w:r>
        <w:rPr>
          <w:rFonts w:ascii="Times New Roman" w:hAnsi="Times New Roman"/>
          <w:color w:val="auto"/>
          <w:sz w:val="24"/>
        </w:rPr>
        <w:t>MPHL: Male pattern hair loss</w:t>
      </w:r>
    </w:p>
    <w:p w:rsidR="000A73A2" w:rsidRDefault="000A73A2" w:rsidP="000A73A2">
      <w:pPr>
        <w:spacing w:line="240" w:lineRule="auto"/>
        <w:rPr>
          <w:rFonts w:ascii="Times New Roman" w:hAnsi="Times New Roman"/>
          <w:color w:val="auto"/>
          <w:sz w:val="24"/>
        </w:rPr>
      </w:pPr>
      <w:r w:rsidRPr="0009682F">
        <w:rPr>
          <w:rFonts w:ascii="Times New Roman" w:hAnsi="Times New Roman"/>
          <w:color w:val="auto"/>
          <w:sz w:val="24"/>
          <w:vertAlign w:val="superscript"/>
        </w:rPr>
        <w:t>b</w:t>
      </w:r>
      <w:r>
        <w:rPr>
          <w:rFonts w:ascii="Times New Roman" w:hAnsi="Times New Roman"/>
          <w:color w:val="auto"/>
          <w:sz w:val="24"/>
        </w:rPr>
        <w:t>FPHL: Female pattern hair loss</w:t>
      </w:r>
    </w:p>
    <w:p w:rsidR="000A73A2" w:rsidRPr="00794505" w:rsidRDefault="000A73A2" w:rsidP="000A73A2">
      <w:pPr>
        <w:spacing w:line="240" w:lineRule="auto"/>
        <w:rPr>
          <w:rFonts w:ascii="Times New Roman" w:hAnsi="Times New Roman"/>
          <w:color w:val="auto"/>
          <w:sz w:val="24"/>
        </w:rPr>
      </w:pPr>
      <w:r w:rsidRPr="0009682F">
        <w:rPr>
          <w:rFonts w:ascii="Times New Roman" w:hAnsi="Times New Roman"/>
          <w:color w:val="auto"/>
          <w:sz w:val="24"/>
          <w:vertAlign w:val="superscript"/>
        </w:rPr>
        <w:t>c</w:t>
      </w:r>
      <w:r>
        <w:rPr>
          <w:rFonts w:ascii="Times New Roman" w:hAnsi="Times New Roman"/>
          <w:color w:val="auto"/>
          <w:sz w:val="24"/>
        </w:rPr>
        <w:t>STD: Sexually transmitted diseases</w:t>
      </w:r>
    </w:p>
    <w:p w:rsidR="001C29A3" w:rsidRDefault="001C29A3"/>
    <w:sectPr w:rsidR="001C29A3" w:rsidSect="009106BA">
      <w:headerReference w:type="even" r:id="rId6"/>
      <w:footerReference w:type="default" r:id="rId7"/>
      <w:pgSz w:w="11906" w:h="16838" w:code="9"/>
      <w:pgMar w:top="1440" w:right="1440" w:bottom="1440" w:left="144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5AF" w:rsidRDefault="009113DD">
      <w:pPr>
        <w:spacing w:line="240" w:lineRule="auto"/>
      </w:pPr>
      <w:r>
        <w:separator/>
      </w:r>
    </w:p>
  </w:endnote>
  <w:endnote w:type="continuationSeparator" w:id="0">
    <w:p w:rsidR="009F05AF" w:rsidRDefault="009113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35FC" w:rsidRPr="00590BF9" w:rsidRDefault="00A87DFE" w:rsidP="009106BA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5AF" w:rsidRDefault="009113DD">
      <w:pPr>
        <w:spacing w:line="240" w:lineRule="auto"/>
      </w:pPr>
      <w:r>
        <w:separator/>
      </w:r>
    </w:p>
  </w:footnote>
  <w:footnote w:type="continuationSeparator" w:id="0">
    <w:p w:rsidR="009F05AF" w:rsidRDefault="009113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35FC" w:rsidRDefault="00A87DFE" w:rsidP="009106BA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MTS0MLAwszA3NTZU0lEKTi0uzszPAykwqQUA2jc/fywAAAA="/>
  </w:docVars>
  <w:rsids>
    <w:rsidRoot w:val="000E5172"/>
    <w:rsid w:val="00054F69"/>
    <w:rsid w:val="000A73A2"/>
    <w:rsid w:val="000E5172"/>
    <w:rsid w:val="001C29A3"/>
    <w:rsid w:val="00344698"/>
    <w:rsid w:val="003A4DCC"/>
    <w:rsid w:val="00467D5C"/>
    <w:rsid w:val="007F0E0D"/>
    <w:rsid w:val="009113DD"/>
    <w:rsid w:val="009D6A00"/>
    <w:rsid w:val="009F05AF"/>
    <w:rsid w:val="00A87DFE"/>
    <w:rsid w:val="00AE5658"/>
    <w:rsid w:val="00CD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0E90C-BBE1-48B2-886B-091D826F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3A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A73A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73A2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0A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3A2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styleId="TableGrid">
    <w:name w:val="Table Grid"/>
    <w:basedOn w:val="TableNormal"/>
    <w:uiPriority w:val="39"/>
    <w:rsid w:val="000A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7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maopd</dc:creator>
  <cp:keywords/>
  <dc:description/>
  <cp:lastModifiedBy>Microsoft account</cp:lastModifiedBy>
  <cp:revision>12</cp:revision>
  <dcterms:created xsi:type="dcterms:W3CDTF">2023-02-06T07:04:00Z</dcterms:created>
  <dcterms:modified xsi:type="dcterms:W3CDTF">2023-02-08T07:18:00Z</dcterms:modified>
</cp:coreProperties>
</file>